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2F607" w14:textId="274004A2" w:rsidR="00651EDE" w:rsidRPr="00666E58" w:rsidRDefault="00BB6B95" w:rsidP="00651EDE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</w:t>
      </w:r>
      <w:r w:rsidR="00651EDE"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="00651EDE"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="00651EDE" w:rsidRPr="00666E58">
        <w:rPr>
          <w:rFonts w:ascii="Arial" w:hAnsi="Arial" w:cs="Arial"/>
          <w:b/>
          <w:sz w:val="28"/>
          <w:szCs w:val="28"/>
        </w:rPr>
        <w:t xml:space="preserve"> chromosomes provides insights into genome evolution</w:t>
      </w:r>
    </w:p>
    <w:p w14:paraId="6FA5317F" w14:textId="77777777" w:rsidR="00651EDE" w:rsidRPr="00666E58" w:rsidRDefault="00651EDE" w:rsidP="00651EDE">
      <w:pPr>
        <w:ind w:left="-630"/>
        <w:rPr>
          <w:rFonts w:ascii="Arial" w:hAnsi="Arial" w:cs="Arial"/>
          <w:sz w:val="28"/>
          <w:szCs w:val="28"/>
        </w:rPr>
      </w:pPr>
    </w:p>
    <w:p w14:paraId="2F68D5DD" w14:textId="483262F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EF21F4">
        <w:rPr>
          <w:rFonts w:ascii="Arial" w:hAnsi="Arial" w:cs="Arial"/>
          <w:b/>
          <w:sz w:val="28"/>
          <w:szCs w:val="28"/>
        </w:rPr>
        <w:t>3</w:t>
      </w:r>
    </w:p>
    <w:p w14:paraId="63E15B85" w14:textId="7777777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C072DE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5B03B2BF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7ED2C38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20C62A3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D4EAA4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E7D410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41BF5B54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51F868C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05798B52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22E26FD4" w14:textId="638C66FC" w:rsidR="00EF21F4" w:rsidRDefault="00EF21F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1C57BAD3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5E7AE5B2" w14:textId="452C3D68" w:rsidR="00666AAD" w:rsidRDefault="00651EDE">
      <w:pPr>
        <w:rPr>
          <w:rFonts w:ascii="Cambria" w:eastAsia="Times New Roman" w:hAnsi="Cambria"/>
          <w:color w:val="000000"/>
        </w:rPr>
      </w:pPr>
      <w:r w:rsidRPr="00730B96">
        <w:rPr>
          <w:rFonts w:ascii="Arial" w:hAnsi="Arial" w:cs="Arial"/>
          <w:b/>
        </w:rPr>
        <w:t xml:space="preserve">Table </w:t>
      </w:r>
      <w:r w:rsidR="00730B96">
        <w:rPr>
          <w:rFonts w:ascii="Arial" w:hAnsi="Arial" w:cs="Arial"/>
          <w:b/>
        </w:rPr>
        <w:t>S</w:t>
      </w:r>
      <w:r w:rsidR="00EF21F4">
        <w:rPr>
          <w:rFonts w:ascii="Arial" w:hAnsi="Arial" w:cs="Arial"/>
          <w:b/>
        </w:rPr>
        <w:t>2</w:t>
      </w:r>
      <w:r w:rsidRPr="00666AAD">
        <w:rPr>
          <w:rFonts w:ascii="Arial" w:hAnsi="Arial" w:cs="Arial"/>
        </w:rPr>
        <w:t xml:space="preserve">: </w:t>
      </w:r>
      <w:r w:rsidR="00666AAD" w:rsidRPr="00730B96">
        <w:rPr>
          <w:rFonts w:ascii="Arial" w:eastAsia="Times New Roman" w:hAnsi="Arial" w:cs="Arial"/>
          <w:color w:val="000000"/>
        </w:rPr>
        <w:t>SNPs mapped per amaranth chromosome.</w:t>
      </w:r>
      <w:r w:rsidR="00730B96" w:rsidRPr="00730B96">
        <w:rPr>
          <w:rFonts w:ascii="Arial" w:eastAsia="Times New Roman" w:hAnsi="Arial" w:cs="Arial"/>
          <w:color w:val="000000"/>
        </w:rPr>
        <w:t xml:space="preserve"> All SNPs were grouped at LOD &gt; 7.0.</w:t>
      </w:r>
    </w:p>
    <w:p w14:paraId="1D86A3AA" w14:textId="77777777" w:rsidR="00666AAD" w:rsidRDefault="00666AAD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890"/>
        <w:gridCol w:w="1530"/>
        <w:gridCol w:w="1260"/>
      </w:tblGrid>
      <w:tr w:rsidR="00730B96" w:rsidRPr="003F4C08" w14:paraId="6A095FD9" w14:textId="77777777" w:rsidTr="00730B96">
        <w:trPr>
          <w:trHeight w:val="1008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6AE7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EF7F5" w14:textId="77777777" w:rsidR="00666AAD" w:rsidRPr="003F4C08" w:rsidRDefault="00730B96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Total number of SNPs m</w:t>
            </w:r>
            <w:r w:rsidR="00666AAD"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app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B5C41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Number </w:t>
            </w:r>
            <w:r w:rsidR="00730B96"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of SNPs incorrectly m</w:t>
            </w: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app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EF2D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Percent Incorrectly Mapped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278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Linkage Distance</w:t>
            </w:r>
          </w:p>
          <w:p w14:paraId="24D7133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(cM)</w:t>
            </w:r>
          </w:p>
        </w:tc>
      </w:tr>
      <w:tr w:rsidR="00730B96" w:rsidRPr="003F4C08" w14:paraId="2ED65285" w14:textId="77777777" w:rsidTr="00730B96">
        <w:tc>
          <w:tcPr>
            <w:tcW w:w="1638" w:type="dxa"/>
            <w:tcBorders>
              <w:top w:val="single" w:sz="4" w:space="0" w:color="auto"/>
            </w:tcBorders>
          </w:tcPr>
          <w:p w14:paraId="04AF087D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9E5522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7D8DFC4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4B144CFE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DA896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31.5</w:t>
            </w:r>
          </w:p>
        </w:tc>
      </w:tr>
      <w:tr w:rsidR="00730B96" w:rsidRPr="003F4C08" w14:paraId="17B8434B" w14:textId="77777777" w:rsidTr="00730B96">
        <w:tc>
          <w:tcPr>
            <w:tcW w:w="1638" w:type="dxa"/>
          </w:tcPr>
          <w:p w14:paraId="6F2875D4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vAlign w:val="bottom"/>
          </w:tcPr>
          <w:p w14:paraId="7E3D4B1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890" w:type="dxa"/>
            <w:vAlign w:val="bottom"/>
          </w:tcPr>
          <w:p w14:paraId="10767B9D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bottom"/>
          </w:tcPr>
          <w:p w14:paraId="2C70E9D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60" w:type="dxa"/>
          </w:tcPr>
          <w:p w14:paraId="02C697C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44.8</w:t>
            </w:r>
          </w:p>
        </w:tc>
      </w:tr>
      <w:tr w:rsidR="00730B96" w:rsidRPr="003F4C08" w14:paraId="05F5054A" w14:textId="77777777" w:rsidTr="00730B96">
        <w:tc>
          <w:tcPr>
            <w:tcW w:w="1638" w:type="dxa"/>
          </w:tcPr>
          <w:p w14:paraId="12FA63F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vAlign w:val="bottom"/>
          </w:tcPr>
          <w:p w14:paraId="2ADA1C21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890" w:type="dxa"/>
            <w:vAlign w:val="bottom"/>
          </w:tcPr>
          <w:p w14:paraId="0C75DB35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bottom"/>
          </w:tcPr>
          <w:p w14:paraId="2067431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3485A41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12.8</w:t>
            </w:r>
          </w:p>
        </w:tc>
      </w:tr>
      <w:tr w:rsidR="00730B96" w:rsidRPr="003F4C08" w14:paraId="05FF1997" w14:textId="77777777" w:rsidTr="00730B96">
        <w:tc>
          <w:tcPr>
            <w:tcW w:w="1638" w:type="dxa"/>
          </w:tcPr>
          <w:p w14:paraId="23D88FD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vAlign w:val="bottom"/>
          </w:tcPr>
          <w:p w14:paraId="46123E0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890" w:type="dxa"/>
            <w:vAlign w:val="bottom"/>
          </w:tcPr>
          <w:p w14:paraId="44E1C0F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bottom"/>
          </w:tcPr>
          <w:p w14:paraId="23B3E52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60" w:type="dxa"/>
          </w:tcPr>
          <w:p w14:paraId="476B99F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08.9</w:t>
            </w:r>
          </w:p>
        </w:tc>
      </w:tr>
      <w:tr w:rsidR="00730B96" w:rsidRPr="003F4C08" w14:paraId="0849F0CB" w14:textId="77777777" w:rsidTr="00730B96">
        <w:tc>
          <w:tcPr>
            <w:tcW w:w="1638" w:type="dxa"/>
          </w:tcPr>
          <w:p w14:paraId="26855C7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vAlign w:val="bottom"/>
          </w:tcPr>
          <w:p w14:paraId="653849C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890" w:type="dxa"/>
            <w:vAlign w:val="bottom"/>
          </w:tcPr>
          <w:p w14:paraId="3B73DC6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bottom"/>
          </w:tcPr>
          <w:p w14:paraId="66DBCF6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260" w:type="dxa"/>
          </w:tcPr>
          <w:p w14:paraId="19AFCCA1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93.9</w:t>
            </w:r>
          </w:p>
        </w:tc>
      </w:tr>
      <w:tr w:rsidR="00730B96" w:rsidRPr="003F4C08" w14:paraId="573B6911" w14:textId="77777777" w:rsidTr="00730B96">
        <w:tc>
          <w:tcPr>
            <w:tcW w:w="1638" w:type="dxa"/>
          </w:tcPr>
          <w:p w14:paraId="17A746F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vAlign w:val="bottom"/>
          </w:tcPr>
          <w:p w14:paraId="075ADD9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890" w:type="dxa"/>
            <w:vAlign w:val="bottom"/>
          </w:tcPr>
          <w:p w14:paraId="43F455A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bottom"/>
          </w:tcPr>
          <w:p w14:paraId="0F86D96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60" w:type="dxa"/>
          </w:tcPr>
          <w:p w14:paraId="434F60A5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14.5</w:t>
            </w:r>
          </w:p>
        </w:tc>
      </w:tr>
      <w:tr w:rsidR="00730B96" w:rsidRPr="003F4C08" w14:paraId="450480B1" w14:textId="77777777" w:rsidTr="00730B96">
        <w:tc>
          <w:tcPr>
            <w:tcW w:w="1638" w:type="dxa"/>
          </w:tcPr>
          <w:p w14:paraId="1D3A83D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vAlign w:val="bottom"/>
          </w:tcPr>
          <w:p w14:paraId="68DFF68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890" w:type="dxa"/>
            <w:vAlign w:val="bottom"/>
          </w:tcPr>
          <w:p w14:paraId="7301F18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bottom"/>
          </w:tcPr>
          <w:p w14:paraId="2C9AFF37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60" w:type="dxa"/>
          </w:tcPr>
          <w:p w14:paraId="513DA58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0.7</w:t>
            </w:r>
          </w:p>
        </w:tc>
      </w:tr>
      <w:tr w:rsidR="00730B96" w:rsidRPr="003F4C08" w14:paraId="56437878" w14:textId="77777777" w:rsidTr="00730B96">
        <w:tc>
          <w:tcPr>
            <w:tcW w:w="1638" w:type="dxa"/>
          </w:tcPr>
          <w:p w14:paraId="58C9CCCF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vAlign w:val="bottom"/>
          </w:tcPr>
          <w:p w14:paraId="50C2F81E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890" w:type="dxa"/>
            <w:vAlign w:val="bottom"/>
          </w:tcPr>
          <w:p w14:paraId="62B5655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bottom"/>
          </w:tcPr>
          <w:p w14:paraId="63FDE7FD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1EB9BAE4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8.8</w:t>
            </w:r>
          </w:p>
        </w:tc>
      </w:tr>
      <w:tr w:rsidR="00730B96" w:rsidRPr="003F4C08" w14:paraId="529CD11B" w14:textId="77777777" w:rsidTr="00730B96">
        <w:tc>
          <w:tcPr>
            <w:tcW w:w="1638" w:type="dxa"/>
          </w:tcPr>
          <w:p w14:paraId="757183E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vAlign w:val="bottom"/>
          </w:tcPr>
          <w:p w14:paraId="1EDE663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890" w:type="dxa"/>
            <w:vAlign w:val="bottom"/>
          </w:tcPr>
          <w:p w14:paraId="5503836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bottom"/>
          </w:tcPr>
          <w:p w14:paraId="02D3D35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60" w:type="dxa"/>
          </w:tcPr>
          <w:p w14:paraId="135F85CD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9.3</w:t>
            </w:r>
          </w:p>
        </w:tc>
      </w:tr>
      <w:tr w:rsidR="00730B96" w:rsidRPr="003F4C08" w14:paraId="0C5611F5" w14:textId="77777777" w:rsidTr="00730B96">
        <w:tc>
          <w:tcPr>
            <w:tcW w:w="1638" w:type="dxa"/>
          </w:tcPr>
          <w:p w14:paraId="650EDC2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vAlign w:val="bottom"/>
          </w:tcPr>
          <w:p w14:paraId="06210B8E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890" w:type="dxa"/>
            <w:vAlign w:val="bottom"/>
          </w:tcPr>
          <w:p w14:paraId="3CC5075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bottom"/>
          </w:tcPr>
          <w:p w14:paraId="6DB6D297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19B9EA1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4.9</w:t>
            </w:r>
          </w:p>
        </w:tc>
      </w:tr>
      <w:tr w:rsidR="00730B96" w:rsidRPr="003F4C08" w14:paraId="6A9AAED0" w14:textId="77777777" w:rsidTr="00730B96">
        <w:tc>
          <w:tcPr>
            <w:tcW w:w="1638" w:type="dxa"/>
          </w:tcPr>
          <w:p w14:paraId="5CFB8DD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vAlign w:val="bottom"/>
          </w:tcPr>
          <w:p w14:paraId="397C4C0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890" w:type="dxa"/>
            <w:vAlign w:val="bottom"/>
          </w:tcPr>
          <w:p w14:paraId="707DEF8D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bottom"/>
          </w:tcPr>
          <w:p w14:paraId="2A5BDED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2180F09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6.4</w:t>
            </w:r>
          </w:p>
        </w:tc>
      </w:tr>
      <w:tr w:rsidR="00730B96" w:rsidRPr="003F4C08" w14:paraId="37935BDE" w14:textId="77777777" w:rsidTr="00730B96">
        <w:tc>
          <w:tcPr>
            <w:tcW w:w="1638" w:type="dxa"/>
          </w:tcPr>
          <w:p w14:paraId="4B31593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vAlign w:val="bottom"/>
          </w:tcPr>
          <w:p w14:paraId="3F38BC9E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890" w:type="dxa"/>
            <w:vAlign w:val="bottom"/>
          </w:tcPr>
          <w:p w14:paraId="7EA8DC3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bottom"/>
          </w:tcPr>
          <w:p w14:paraId="2F158D5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60" w:type="dxa"/>
          </w:tcPr>
          <w:p w14:paraId="68DB13C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1.5</w:t>
            </w:r>
          </w:p>
        </w:tc>
      </w:tr>
      <w:tr w:rsidR="00730B96" w:rsidRPr="003F4C08" w14:paraId="3F7FE46F" w14:textId="77777777" w:rsidTr="00730B96">
        <w:tc>
          <w:tcPr>
            <w:tcW w:w="1638" w:type="dxa"/>
          </w:tcPr>
          <w:p w14:paraId="2B38169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vAlign w:val="bottom"/>
          </w:tcPr>
          <w:p w14:paraId="21C64DA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890" w:type="dxa"/>
            <w:vAlign w:val="bottom"/>
          </w:tcPr>
          <w:p w14:paraId="4F9DFA7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bottom"/>
          </w:tcPr>
          <w:p w14:paraId="7A9EE8FE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0" w:type="dxa"/>
          </w:tcPr>
          <w:p w14:paraId="3D5D4DD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4.1</w:t>
            </w:r>
          </w:p>
        </w:tc>
      </w:tr>
      <w:tr w:rsidR="00730B96" w:rsidRPr="003F4C08" w14:paraId="5048EA7D" w14:textId="77777777" w:rsidTr="00730B96">
        <w:tc>
          <w:tcPr>
            <w:tcW w:w="1638" w:type="dxa"/>
          </w:tcPr>
          <w:p w14:paraId="286B3A1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vAlign w:val="bottom"/>
          </w:tcPr>
          <w:p w14:paraId="349F3315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890" w:type="dxa"/>
            <w:vAlign w:val="bottom"/>
          </w:tcPr>
          <w:p w14:paraId="5A777A1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bottom"/>
          </w:tcPr>
          <w:p w14:paraId="3494309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60" w:type="dxa"/>
          </w:tcPr>
          <w:p w14:paraId="3419792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2.7</w:t>
            </w:r>
          </w:p>
        </w:tc>
      </w:tr>
      <w:tr w:rsidR="00730B96" w:rsidRPr="003F4C08" w14:paraId="0ECF72D5" w14:textId="77777777" w:rsidTr="00730B96">
        <w:tc>
          <w:tcPr>
            <w:tcW w:w="1638" w:type="dxa"/>
          </w:tcPr>
          <w:p w14:paraId="18588EC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vAlign w:val="bottom"/>
          </w:tcPr>
          <w:p w14:paraId="186A728A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890" w:type="dxa"/>
            <w:vAlign w:val="bottom"/>
          </w:tcPr>
          <w:p w14:paraId="46B8D07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bottom"/>
          </w:tcPr>
          <w:p w14:paraId="3B22C8F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60" w:type="dxa"/>
          </w:tcPr>
          <w:p w14:paraId="40837940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60.2</w:t>
            </w:r>
          </w:p>
        </w:tc>
      </w:tr>
      <w:tr w:rsidR="00730B96" w:rsidRPr="003F4C08" w14:paraId="174E1E89" w14:textId="77777777" w:rsidTr="00730B96">
        <w:tc>
          <w:tcPr>
            <w:tcW w:w="1638" w:type="dxa"/>
            <w:tcBorders>
              <w:bottom w:val="single" w:sz="4" w:space="0" w:color="auto"/>
            </w:tcBorders>
          </w:tcPr>
          <w:p w14:paraId="4774FC0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6DF60158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19E748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6E8ED5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E68A2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79.0</w:t>
            </w:r>
          </w:p>
        </w:tc>
      </w:tr>
      <w:tr w:rsidR="00730B96" w:rsidRPr="003F4C08" w14:paraId="457F7D59" w14:textId="77777777" w:rsidTr="00730B96">
        <w:tc>
          <w:tcPr>
            <w:tcW w:w="1638" w:type="dxa"/>
            <w:tcBorders>
              <w:bottom w:val="single" w:sz="4" w:space="0" w:color="auto"/>
            </w:tcBorders>
          </w:tcPr>
          <w:p w14:paraId="2AF61BA1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Total Mapp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E8EA94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5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200248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A869A9F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E6B375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</w:p>
        </w:tc>
      </w:tr>
      <w:tr w:rsidR="00730B96" w:rsidRPr="003F4C08" w14:paraId="4504C0E4" w14:textId="77777777" w:rsidTr="00730B96">
        <w:tc>
          <w:tcPr>
            <w:tcW w:w="1638" w:type="dxa"/>
            <w:tcBorders>
              <w:bottom w:val="single" w:sz="4" w:space="0" w:color="auto"/>
            </w:tcBorders>
          </w:tcPr>
          <w:p w14:paraId="46F8A443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Ungrouped</w:t>
            </w:r>
            <w:r w:rsidRPr="003F4C08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BC26B84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CA3843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814F779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6923B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</w:p>
        </w:tc>
      </w:tr>
      <w:tr w:rsidR="00730B96" w:rsidRPr="003F4C08" w14:paraId="63EA3D7B" w14:textId="77777777" w:rsidTr="00730B96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268D466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94AA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352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1132C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97585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.14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CE56F2" w14:textId="77777777" w:rsidR="00666AAD" w:rsidRPr="003F4C08" w:rsidRDefault="00666AAD" w:rsidP="00666AA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F4C08">
              <w:rPr>
                <w:rFonts w:ascii="Cambria" w:eastAsia="Times New Roman" w:hAnsi="Cambria"/>
                <w:color w:val="000000"/>
                <w:sz w:val="22"/>
                <w:szCs w:val="22"/>
              </w:rPr>
              <w:t>1414 cM</w:t>
            </w:r>
          </w:p>
        </w:tc>
      </w:tr>
    </w:tbl>
    <w:p w14:paraId="2C458109" w14:textId="77777777" w:rsidR="00666AAD" w:rsidRDefault="00666AAD">
      <w:pPr>
        <w:rPr>
          <w:rFonts w:ascii="Arial" w:hAnsi="Arial" w:cs="Arial"/>
        </w:rPr>
      </w:pPr>
    </w:p>
    <w:p w14:paraId="01740F97" w14:textId="77777777" w:rsidR="00666AAD" w:rsidRPr="00666AAD" w:rsidRDefault="00666AAD" w:rsidP="00666AAD">
      <w:pPr>
        <w:rPr>
          <w:rFonts w:ascii="Arial" w:eastAsia="Times New Roman" w:hAnsi="Arial" w:cs="Arial"/>
          <w:color w:val="000000"/>
        </w:rPr>
      </w:pPr>
      <w:r w:rsidRPr="00666AAD">
        <w:rPr>
          <w:rFonts w:ascii="Arial" w:eastAsia="Times New Roman" w:hAnsi="Arial" w:cs="Arial"/>
          <w:vertAlign w:val="superscript"/>
        </w:rPr>
        <w:t>†</w:t>
      </w:r>
      <w:r w:rsidRPr="00666AAD">
        <w:rPr>
          <w:rFonts w:ascii="Arial" w:eastAsia="Times New Roman" w:hAnsi="Arial" w:cs="Arial"/>
          <w:color w:val="000000"/>
        </w:rPr>
        <w:t xml:space="preserve">Twelve SNPs failed to group with any chromosome  </w:t>
      </w:r>
    </w:p>
    <w:p w14:paraId="5C86B4BF" w14:textId="77777777" w:rsidR="00651EDE" w:rsidRDefault="00651EDE" w:rsidP="00651EDE">
      <w:pPr>
        <w:rPr>
          <w:rFonts w:ascii="Arial" w:hAnsi="Arial" w:cs="Arial"/>
        </w:rPr>
      </w:pPr>
    </w:p>
    <w:p w14:paraId="12294E47" w14:textId="608B9F38" w:rsidR="00651EDE" w:rsidRPr="000E788E" w:rsidRDefault="00651EDE">
      <w:pPr>
        <w:rPr>
          <w:rFonts w:ascii="Arial" w:hAnsi="Arial" w:cs="Arial"/>
        </w:rPr>
      </w:pPr>
    </w:p>
    <w:sectPr w:rsidR="00651EDE" w:rsidRPr="000E788E" w:rsidSect="00651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E788E"/>
    <w:rsid w:val="00386556"/>
    <w:rsid w:val="003F4C08"/>
    <w:rsid w:val="005A755E"/>
    <w:rsid w:val="006126A5"/>
    <w:rsid w:val="00626123"/>
    <w:rsid w:val="00651EDE"/>
    <w:rsid w:val="00653FB9"/>
    <w:rsid w:val="00666AAD"/>
    <w:rsid w:val="006A29A8"/>
    <w:rsid w:val="006B0890"/>
    <w:rsid w:val="006C25B9"/>
    <w:rsid w:val="00730B96"/>
    <w:rsid w:val="00763665"/>
    <w:rsid w:val="0079422D"/>
    <w:rsid w:val="00882CBB"/>
    <w:rsid w:val="00A27380"/>
    <w:rsid w:val="00A831C2"/>
    <w:rsid w:val="00BB6B95"/>
    <w:rsid w:val="00E02936"/>
    <w:rsid w:val="00E758EA"/>
    <w:rsid w:val="00EF21F4"/>
    <w:rsid w:val="00FD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CA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7</Characters>
  <Application>Microsoft Macintosh Word</Application>
  <DocSecurity>0</DocSecurity>
  <Lines>6</Lines>
  <Paragraphs>1</Paragraphs>
  <ScaleCrop>false</ScaleCrop>
  <Company>King Abdullah University of Science and Technology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ightfoot</dc:creator>
  <cp:keywords/>
  <dc:description/>
  <cp:lastModifiedBy>Damien Lightfoot</cp:lastModifiedBy>
  <cp:revision>3</cp:revision>
  <dcterms:created xsi:type="dcterms:W3CDTF">2017-07-26T11:45:00Z</dcterms:created>
  <dcterms:modified xsi:type="dcterms:W3CDTF">2017-07-26T11:50:00Z</dcterms:modified>
</cp:coreProperties>
</file>